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868B6" w14:textId="3CBC7E1B" w:rsidR="008E00B8" w:rsidRDefault="009A7ACF" w:rsidP="00D176F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able S7</w:t>
      </w:r>
      <w:r w:rsidR="008E00B8">
        <w:rPr>
          <w:rFonts w:ascii="Arial" w:hAnsi="Arial" w:cs="Arial"/>
        </w:rPr>
        <w:t>. Pairwise amino acid identity among all isolates and strains for AM1041.</w:t>
      </w:r>
    </w:p>
    <w:p w14:paraId="5570EE1C" w14:textId="77777777" w:rsidR="008E00B8" w:rsidRDefault="008E00B8" w:rsidP="00D176FC">
      <w:pPr>
        <w:pStyle w:val="NoSpacing"/>
        <w:rPr>
          <w:rFonts w:ascii="Arial" w:hAnsi="Arial" w:cs="Arial"/>
        </w:rPr>
      </w:pPr>
    </w:p>
    <w:tbl>
      <w:tblPr>
        <w:tblW w:w="13844" w:type="dxa"/>
        <w:tblInd w:w="93" w:type="dxa"/>
        <w:tblLook w:val="04A0" w:firstRow="1" w:lastRow="0" w:firstColumn="1" w:lastColumn="0" w:noHBand="0" w:noVBand="1"/>
      </w:tblPr>
      <w:tblGrid>
        <w:gridCol w:w="1281"/>
        <w:gridCol w:w="1120"/>
        <w:gridCol w:w="780"/>
        <w:gridCol w:w="780"/>
        <w:gridCol w:w="880"/>
        <w:gridCol w:w="780"/>
        <w:gridCol w:w="900"/>
        <w:gridCol w:w="897"/>
        <w:gridCol w:w="1120"/>
        <w:gridCol w:w="780"/>
        <w:gridCol w:w="820"/>
        <w:gridCol w:w="820"/>
        <w:gridCol w:w="847"/>
        <w:gridCol w:w="1039"/>
        <w:gridCol w:w="1000"/>
      </w:tblGrid>
      <w:tr w:rsidR="00C31026" w:rsidRPr="008D49D9" w14:paraId="5315454B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8B014" w14:textId="77777777" w:rsidR="00C31026" w:rsidRPr="008D49D9" w:rsidRDefault="00C31026" w:rsidP="00E91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104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7CFB3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D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7D719" w14:textId="352C6DA3" w:rsidR="00C31026" w:rsidRPr="008D49D9" w:rsidRDefault="00C31026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B92C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3C874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DD30C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64316" w14:textId="60696876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552B85"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 w:rsidR="00552B85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860A8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18.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0F9AE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18.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74A39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7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74784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F98DA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7AD73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.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5EED7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894AE" w14:textId="03336530" w:rsidR="00C31026" w:rsidRPr="008D49D9" w:rsidRDefault="00E9109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="00C31026"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CCA9B" w14:textId="77777777" w:rsidR="00C31026" w:rsidRPr="008D49D9" w:rsidRDefault="00C31026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0314</w:t>
            </w:r>
          </w:p>
        </w:tc>
      </w:tr>
      <w:tr w:rsidR="00E57F00" w:rsidRPr="008D49D9" w14:paraId="36FA641A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35CB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DFF" w14:textId="70DF365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63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91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10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A737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01F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489E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9B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267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90DB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20CA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931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A568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9C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7D0341A8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4C0" w14:textId="733B343E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249" w14:textId="040E0DD9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5767" w14:textId="72C4D1E0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CB1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6B7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B7BD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C68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3E50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8B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E2D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DF5E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8C1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FBA0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F81A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C228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627F03DC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507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EEC" w14:textId="3EEA1F9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121C" w14:textId="43FD6D9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15E" w14:textId="2EFB96D0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3F3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69B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D5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8A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4CC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6FC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AE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1149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FE8E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9AD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59D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448E4E3E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83B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9C32" w14:textId="0A9280F6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F0E" w14:textId="4CB3448A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B491" w14:textId="3C4DA8ED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21E1" w14:textId="2E274A2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6A4F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409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701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AA7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F5E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538D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03A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D90A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8C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C6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41DAD2FE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6EB" w14:textId="2B3172FA" w:rsidR="00E57F00" w:rsidRPr="008D49D9" w:rsidRDefault="00E57F00" w:rsidP="005E0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M</w:t>
            </w:r>
            <w:r w:rsidR="005E0D5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968" w14:textId="2EC13FB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41EC" w14:textId="78FFA5FA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E16" w14:textId="52C47DD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ECA6" w14:textId="143C77DC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368" w14:textId="120DACD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0439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79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E63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E38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C3B3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D3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D8D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2BFC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CC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65FF77EA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1F23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18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326A" w14:textId="68BF651A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F43" w14:textId="56A5CC6D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665" w14:textId="710CF03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E5B" w14:textId="0F59D55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E7B" w14:textId="199591D5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B214" w14:textId="4F779282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A98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78D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924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767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5A3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4BA4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D579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FBF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6DB9AB4B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A92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18.2</w:t>
            </w:r>
            <w:r w:rsidRPr="006C16C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F5C" w14:textId="5E1A69B2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885D" w14:textId="13FF733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3D9D" w14:textId="3E1F3BF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841B" w14:textId="6AB02209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D202" w14:textId="3735D113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542B" w14:textId="4910769A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CD5D" w14:textId="5BAFECD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729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99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33B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9B4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5BDE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673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23D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71B4F8B1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3FC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836" w14:textId="26CA22FD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0C44" w14:textId="1121FA0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4EB6" w14:textId="1006C835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9D4A" w14:textId="4FE1C04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25C8" w14:textId="15321F62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3EA" w14:textId="4E8FB54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4BB6" w14:textId="5AFAFB4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554" w14:textId="74C68D64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AE8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5A2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5909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AF8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67E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937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0A904DFB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5ED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708" w14:textId="14277A5D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0E4" w14:textId="67E6F5C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C382" w14:textId="37CF3846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FC44" w14:textId="7EF14276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C5B" w14:textId="07E3457C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B5D" w14:textId="0E31B6A5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5CF" w14:textId="264C906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D09" w14:textId="5DA118CD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F68" w14:textId="4B1D589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A2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E0D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212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9AB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A4B3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0B90A830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FD6" w14:textId="65BDA63F" w:rsidR="00E57F00" w:rsidRPr="00E91090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83C9" w14:textId="384312C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9734" w14:textId="06628FC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6FEC" w14:textId="427DD00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5E5" w14:textId="4C516DF0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9EC5" w14:textId="15EFAEF6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777" w14:textId="578D0E9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081" w14:textId="3CCA762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3DF" w14:textId="732507B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0FD" w14:textId="189933FA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5D8" w14:textId="6563CEF4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393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2E0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AA9C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F75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9577CB1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FC59" w14:textId="379FA77D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.2</w:t>
            </w:r>
            <w:r w:rsidRPr="00E910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40A" w14:textId="77E1DF40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8814" w14:textId="0E763460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35F0" w14:textId="6590330B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2DC0" w14:textId="5C79B43E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85D" w14:textId="7DF5BDAF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EAEB" w14:textId="21940FDF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F8C3" w14:textId="32424797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1DF2" w14:textId="1676880A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93DE" w14:textId="2B2CD15A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C60" w14:textId="432847AA" w:rsidR="00E57F00" w:rsidRPr="008D49D9" w:rsidRDefault="00E57F00" w:rsidP="00C07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C078D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BB1C" w14:textId="6F0393A0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1204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C35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567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3D380348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57D5" w14:textId="77777777" w:rsidR="00E57F00" w:rsidRPr="008D49D9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5CC" w14:textId="6C6A42B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0C4" w14:textId="75159DD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915A" w14:textId="3A6EBA9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172B" w14:textId="7BA5ED4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8EA2" w14:textId="3C29F12C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7AB" w14:textId="58DA7F6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D44A" w14:textId="295C819D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B6C" w14:textId="5DFA14C8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27B1" w14:textId="2FB7C11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9BFF" w14:textId="0F7269D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8A8" w14:textId="2A8C9A0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18A" w14:textId="77F5F14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0EC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D1C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3A2F302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C197" w14:textId="28B76432" w:rsidR="00E57F00" w:rsidRPr="00B61F32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EEE" w14:textId="1D7775BC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0878" w14:textId="2B29680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AC6C" w14:textId="6A602154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9A5A" w14:textId="588F798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56EB" w14:textId="44B75602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689D" w14:textId="5CC9CBA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099" w14:textId="660C9AD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4F3" w14:textId="321A5C46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02D" w14:textId="5A143FF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647" w14:textId="3F9F538B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A05" w14:textId="767AE21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9EC5" w14:textId="1C5D234C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B3F2" w14:textId="2DBE764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3696" w14:textId="7777777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7844220" w14:textId="77777777" w:rsidTr="00B92CF3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762" w14:textId="1E8B96E0" w:rsidR="00E57F00" w:rsidRPr="00B61F32" w:rsidRDefault="00E57F00" w:rsidP="00E91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03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4BA0" w14:textId="2C9A900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13C" w14:textId="3DCA1B0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B27" w14:textId="3C5784F5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E7A2" w14:textId="51C1983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2457" w14:textId="42516679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C6D" w14:textId="53F99C5D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7DF3" w14:textId="0CBFE00E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B0A3" w14:textId="6BC8EDE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37F" w14:textId="3450C7D6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104B" w14:textId="506C54D1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6B8" w14:textId="51F1F7A9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4088" w14:textId="6867DB67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8A62" w14:textId="3652A0C6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9783" w14:textId="4EB69B1F" w:rsidR="00E57F00" w:rsidRPr="008D49D9" w:rsidRDefault="00E57F00" w:rsidP="00E91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</w:tbl>
    <w:p w14:paraId="686B986A" w14:textId="14D9E429" w:rsidR="008E00B8" w:rsidRDefault="00E57F00" w:rsidP="00E57F00">
      <w:pPr>
        <w:pStyle w:val="NoSpacing"/>
        <w:tabs>
          <w:tab w:val="left" w:pos="12009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BFB6342" w14:textId="19EF536A" w:rsidR="00B61F32" w:rsidRDefault="00B61F32" w:rsidP="00B61F32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6C16C1">
        <w:rPr>
          <w:rFonts w:ascii="Calibri" w:eastAsia="Times New Roman" w:hAnsi="Calibri" w:cs="Times New Roman"/>
          <w:color w:val="000000"/>
          <w:vertAlign w:val="superscript"/>
        </w:rPr>
        <w:t>a.</w:t>
      </w:r>
      <w:r>
        <w:rPr>
          <w:rFonts w:ascii="Calibri" w:eastAsia="Times New Roman" w:hAnsi="Calibri" w:cs="Times New Roman"/>
          <w:color w:val="000000"/>
        </w:rPr>
        <w:t xml:space="preserve"> N3518.1 and N3518.2 </w:t>
      </w:r>
      <w:r w:rsidR="008434A3">
        <w:rPr>
          <w:rFonts w:ascii="Calibri" w:eastAsia="Times New Roman" w:hAnsi="Calibri" w:cs="Times New Roman"/>
          <w:color w:val="000000"/>
        </w:rPr>
        <w:t>are</w:t>
      </w:r>
      <w:r w:rsidR="00E04287">
        <w:rPr>
          <w:rFonts w:ascii="Calibri" w:eastAsia="Times New Roman" w:hAnsi="Calibri" w:cs="Times New Roman"/>
          <w:color w:val="000000"/>
        </w:rPr>
        <w:t xml:space="preserve"> variants that were obtained from the </w:t>
      </w:r>
      <w:r w:rsidR="00E34407">
        <w:rPr>
          <w:rFonts w:ascii="Calibri" w:eastAsia="Times New Roman" w:hAnsi="Calibri" w:cs="Times New Roman"/>
          <w:color w:val="000000"/>
        </w:rPr>
        <w:t>same</w:t>
      </w:r>
      <w:r w:rsidR="00E04287">
        <w:rPr>
          <w:rFonts w:ascii="Calibri" w:eastAsia="Times New Roman" w:hAnsi="Calibri" w:cs="Times New Roman"/>
          <w:color w:val="000000"/>
        </w:rPr>
        <w:t xml:space="preserve"> isolate</w:t>
      </w:r>
      <w:r w:rsidR="008434A3">
        <w:rPr>
          <w:rFonts w:ascii="Calibri" w:eastAsia="Times New Roman" w:hAnsi="Calibri" w:cs="Times New Roman"/>
          <w:color w:val="000000"/>
        </w:rPr>
        <w:t xml:space="preserve"> from Nayarit, Mexico</w:t>
      </w:r>
      <w:r>
        <w:rPr>
          <w:rFonts w:ascii="Calibri" w:eastAsia="Times New Roman" w:hAnsi="Calibri" w:cs="Times New Roman"/>
          <w:color w:val="000000"/>
        </w:rPr>
        <w:t>.</w:t>
      </w:r>
    </w:p>
    <w:p w14:paraId="561BCED1" w14:textId="5EDDFBDF" w:rsidR="00B61F32" w:rsidRDefault="00B61F32" w:rsidP="00E34407">
      <w:pPr>
        <w:tabs>
          <w:tab w:val="left" w:pos="7472"/>
        </w:tabs>
        <w:spacing w:after="0" w:line="240" w:lineRule="auto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b.</w:t>
      </w:r>
      <w:r>
        <w:rPr>
          <w:rFonts w:ascii="Calibri" w:eastAsia="Times New Roman" w:hAnsi="Calibri" w:cs="Times New Roman"/>
          <w:color w:val="000000"/>
        </w:rPr>
        <w:t xml:space="preserve"> VA.1 and VA.2 </w:t>
      </w:r>
      <w:r w:rsidR="00E04287">
        <w:rPr>
          <w:rFonts w:ascii="Calibri" w:eastAsia="Times New Roman" w:hAnsi="Calibri" w:cs="Times New Roman"/>
          <w:color w:val="000000"/>
        </w:rPr>
        <w:t xml:space="preserve">are variants that were obtained from the </w:t>
      </w:r>
      <w:r w:rsidR="00E34407">
        <w:rPr>
          <w:rFonts w:ascii="Calibri" w:eastAsia="Times New Roman" w:hAnsi="Calibri" w:cs="Times New Roman"/>
          <w:color w:val="000000"/>
        </w:rPr>
        <w:t>Virginia</w:t>
      </w:r>
      <w:r w:rsidR="00E04287">
        <w:rPr>
          <w:rFonts w:ascii="Calibri" w:eastAsia="Times New Roman" w:hAnsi="Calibri" w:cs="Times New Roman"/>
          <w:color w:val="000000"/>
        </w:rPr>
        <w:t xml:space="preserve"> strain</w:t>
      </w:r>
      <w:r>
        <w:rPr>
          <w:rFonts w:ascii="Calibri" w:eastAsia="Times New Roman" w:hAnsi="Calibri" w:cs="Times New Roman"/>
          <w:color w:val="000000"/>
        </w:rPr>
        <w:t>.</w:t>
      </w:r>
      <w:r w:rsidR="00E34407">
        <w:rPr>
          <w:rFonts w:ascii="Calibri" w:eastAsia="Times New Roman" w:hAnsi="Calibri" w:cs="Times New Roman"/>
          <w:color w:val="000000"/>
        </w:rPr>
        <w:tab/>
      </w:r>
    </w:p>
    <w:p w14:paraId="03D9FABA" w14:textId="77777777" w:rsidR="00B61F32" w:rsidRDefault="00B61F32" w:rsidP="00B61F32">
      <w:pPr>
        <w:pStyle w:val="NoSpacing"/>
      </w:pPr>
      <w:r>
        <w:rPr>
          <w:rFonts w:ascii="Calibri" w:eastAsia="Times New Roman" w:hAnsi="Calibri" w:cs="Times New Roman"/>
          <w:color w:val="000000"/>
          <w:vertAlign w:val="superscript"/>
        </w:rPr>
        <w:t>c.</w:t>
      </w:r>
      <w:r>
        <w:rPr>
          <w:rFonts w:ascii="Calibri" w:eastAsia="Times New Roman" w:hAnsi="Calibri" w:cs="Times New Roman"/>
          <w:color w:val="000000"/>
        </w:rPr>
        <w:t xml:space="preserve"> </w:t>
      </w:r>
      <w:r>
        <w:t>AMF790 is the homolog to AM1041 in the Florida strain.</w:t>
      </w:r>
    </w:p>
    <w:p w14:paraId="5C745A08" w14:textId="3125A820" w:rsidR="00B61F32" w:rsidRPr="00B61F32" w:rsidRDefault="00B61F32" w:rsidP="00B61F32">
      <w:pPr>
        <w:pStyle w:val="NoSpacing"/>
      </w:pPr>
      <w:proofErr w:type="gramStart"/>
      <w:r>
        <w:rPr>
          <w:vertAlign w:val="superscript"/>
        </w:rPr>
        <w:t xml:space="preserve">d. </w:t>
      </w:r>
      <w:r>
        <w:t>ACIS</w:t>
      </w:r>
      <w:proofErr w:type="gramEnd"/>
      <w:r>
        <w:t xml:space="preserve"> 00</w:t>
      </w:r>
      <w:r w:rsidR="008434A3">
        <w:t>314</w:t>
      </w:r>
      <w:r>
        <w:t xml:space="preserve"> is the </w:t>
      </w:r>
      <w:proofErr w:type="spellStart"/>
      <w:r>
        <w:t>ortholog</w:t>
      </w:r>
      <w:proofErr w:type="spellEnd"/>
      <w:r>
        <w:t xml:space="preserve"> of AM1041 in </w:t>
      </w:r>
      <w:r w:rsidRPr="00B61F32">
        <w:rPr>
          <w:i/>
        </w:rPr>
        <w:t>A. marginale</w:t>
      </w:r>
      <w:r>
        <w:t xml:space="preserve"> ss. </w:t>
      </w:r>
      <w:r w:rsidRPr="00B61F32">
        <w:rPr>
          <w:i/>
        </w:rPr>
        <w:t>Centrale</w:t>
      </w:r>
      <w:r>
        <w:t>.</w:t>
      </w:r>
    </w:p>
    <w:p w14:paraId="2BAB0C16" w14:textId="46E37D5B" w:rsidR="00B61F32" w:rsidRDefault="00B61F32">
      <w:pPr>
        <w:rPr>
          <w:rFonts w:ascii="Arial" w:hAnsi="Arial" w:cs="Arial"/>
        </w:rPr>
      </w:pPr>
      <w:bookmarkStart w:id="0" w:name="_GoBack"/>
      <w:bookmarkEnd w:id="0"/>
    </w:p>
    <w:sectPr w:rsidR="00B61F32" w:rsidSect="008E00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90"/>
    <w:rsid w:val="00340A32"/>
    <w:rsid w:val="004A1290"/>
    <w:rsid w:val="0051033F"/>
    <w:rsid w:val="00552B85"/>
    <w:rsid w:val="005E0D59"/>
    <w:rsid w:val="00701349"/>
    <w:rsid w:val="00777976"/>
    <w:rsid w:val="007C13B4"/>
    <w:rsid w:val="008434A3"/>
    <w:rsid w:val="008E00B8"/>
    <w:rsid w:val="009649B9"/>
    <w:rsid w:val="00996694"/>
    <w:rsid w:val="009A7ACF"/>
    <w:rsid w:val="00A73E5F"/>
    <w:rsid w:val="00AB0951"/>
    <w:rsid w:val="00AD6240"/>
    <w:rsid w:val="00B34CEC"/>
    <w:rsid w:val="00B54AB6"/>
    <w:rsid w:val="00B61F32"/>
    <w:rsid w:val="00B92CF3"/>
    <w:rsid w:val="00C078D3"/>
    <w:rsid w:val="00C31026"/>
    <w:rsid w:val="00C4482B"/>
    <w:rsid w:val="00D176FC"/>
    <w:rsid w:val="00E04287"/>
    <w:rsid w:val="00E11BD5"/>
    <w:rsid w:val="00E314D3"/>
    <w:rsid w:val="00E34407"/>
    <w:rsid w:val="00E57F00"/>
    <w:rsid w:val="00E9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2B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17</cp:revision>
  <cp:lastPrinted>2014-09-26T20:06:00Z</cp:lastPrinted>
  <dcterms:created xsi:type="dcterms:W3CDTF">2014-09-15T17:37:00Z</dcterms:created>
  <dcterms:modified xsi:type="dcterms:W3CDTF">2014-10-10T19:52:00Z</dcterms:modified>
</cp:coreProperties>
</file>